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A0F" w:rsidRPr="004006B9" w:rsidRDefault="00D85280" w:rsidP="004006B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0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="00810D9E" w:rsidRPr="00810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AD5D5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D30368" w:rsidRPr="00D30368">
        <w:rPr>
          <w:sz w:val="24"/>
          <w:szCs w:val="24"/>
        </w:rPr>
        <w:t xml:space="preserve"> </w:t>
      </w:r>
      <w:r w:rsidR="00D30368" w:rsidRPr="004006B9">
        <w:rPr>
          <w:rFonts w:ascii="Times New Roman" w:hAnsi="Times New Roman" w:cs="Times New Roman"/>
          <w:color w:val="000000" w:themeColor="text1"/>
          <w:sz w:val="24"/>
          <w:szCs w:val="24"/>
        </w:rPr>
        <w:t>Comparison of fish composition</w:t>
      </w:r>
      <w:r w:rsidR="00D30368" w:rsidRPr="004006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0368" w:rsidRPr="00400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sample period and </w:t>
      </w:r>
      <w:r w:rsidR="00D30368" w:rsidRPr="004006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mpling</w:t>
      </w:r>
      <w:r w:rsidR="00D30368" w:rsidRPr="00400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06B9" w:rsidRPr="004006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ction</w:t>
      </w:r>
      <w:r w:rsidR="009737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7372E" w:rsidRPr="009737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middle and lower reaches of the </w:t>
      </w:r>
      <w:proofErr w:type="spellStart"/>
      <w:r w:rsidR="0097372E" w:rsidRPr="0097372E">
        <w:rPr>
          <w:rFonts w:ascii="Times New Roman" w:hAnsi="Times New Roman" w:cs="Times New Roman"/>
          <w:color w:val="000000" w:themeColor="text1"/>
          <w:sz w:val="24"/>
          <w:szCs w:val="24"/>
        </w:rPr>
        <w:t>Ganjiang</w:t>
      </w:r>
      <w:proofErr w:type="spellEnd"/>
      <w:r w:rsidR="0097372E" w:rsidRPr="009737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ver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53"/>
        <w:gridCol w:w="953"/>
        <w:gridCol w:w="954"/>
        <w:gridCol w:w="953"/>
        <w:gridCol w:w="953"/>
        <w:gridCol w:w="954"/>
      </w:tblGrid>
      <w:tr w:rsidR="0099366E" w:rsidRPr="0099366E" w:rsidTr="00DE1BB3">
        <w:tc>
          <w:tcPr>
            <w:tcW w:w="2802" w:type="dxa"/>
            <w:vMerge w:val="restart"/>
            <w:vAlign w:val="center"/>
          </w:tcPr>
          <w:p w:rsidR="00A9754F" w:rsidRPr="0099366E" w:rsidRDefault="00A9754F" w:rsidP="00A9754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Species</w:t>
            </w:r>
          </w:p>
        </w:tc>
        <w:tc>
          <w:tcPr>
            <w:tcW w:w="28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54F" w:rsidRPr="0099366E" w:rsidRDefault="00A9754F" w:rsidP="00B321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et season</w:t>
            </w:r>
            <w:r w:rsidR="00D64ED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99366E" w:rsidRPr="009936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proofErr w:type="gramStart"/>
            <w:r w:rsidR="0099366E" w:rsidRPr="00D64ED7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IRI</w:t>
            </w:r>
            <w:r w:rsidR="0099366E" w:rsidRPr="009936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%</w:t>
            </w:r>
            <w:proofErr w:type="gramEnd"/>
            <w:r w:rsidR="0099366E" w:rsidRPr="0099366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8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54F" w:rsidRPr="0099366E" w:rsidRDefault="00A9754F" w:rsidP="0029615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r</w:t>
            </w:r>
            <w:r w:rsidR="00296151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</w:t>
            </w:r>
            <w:r w:rsidRPr="0099366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eason</w:t>
            </w:r>
            <w:r w:rsidR="00D64ED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D30368" w:rsidRPr="00D303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proofErr w:type="gramStart"/>
            <w:r w:rsidR="00D30368" w:rsidRPr="00D64ED7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IRI</w:t>
            </w:r>
            <w:r w:rsidR="00D30368" w:rsidRPr="00D303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%</w:t>
            </w:r>
            <w:proofErr w:type="gramEnd"/>
            <w:r w:rsidR="00D30368" w:rsidRPr="00D303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99366E" w:rsidRPr="0099366E" w:rsidTr="00DE1BB3">
        <w:tc>
          <w:tcPr>
            <w:tcW w:w="2802" w:type="dxa"/>
            <w:vMerge/>
            <w:tcBorders>
              <w:bottom w:val="single" w:sz="4" w:space="0" w:color="auto"/>
            </w:tcBorders>
            <w:vAlign w:val="center"/>
          </w:tcPr>
          <w:p w:rsidR="00A9754F" w:rsidRPr="0099366E" w:rsidRDefault="00A9754F" w:rsidP="00396F3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54F" w:rsidRPr="0099366E" w:rsidRDefault="00A9754F" w:rsidP="00B321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Channel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54F" w:rsidRPr="0099366E" w:rsidRDefault="00A9754F" w:rsidP="00B321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Reservoi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54F" w:rsidRPr="0099366E" w:rsidRDefault="00A9754F" w:rsidP="00B3215E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Tributary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54F" w:rsidRPr="0099366E" w:rsidRDefault="00A9754F" w:rsidP="00B321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Channel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54F" w:rsidRPr="0099366E" w:rsidRDefault="00A9754F" w:rsidP="00B321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Reservoi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1BB3" w:rsidRDefault="00A9754F" w:rsidP="00B321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Tributa</w:t>
            </w:r>
            <w:proofErr w:type="spellEnd"/>
          </w:p>
          <w:p w:rsidR="00A9754F" w:rsidRPr="0099366E" w:rsidRDefault="00A9754F" w:rsidP="00B3215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ry</w:t>
            </w:r>
            <w:proofErr w:type="spellEnd"/>
          </w:p>
        </w:tc>
      </w:tr>
      <w:tr w:rsidR="0099366E" w:rsidRPr="0099366E" w:rsidTr="00DE1BB3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99366E" w:rsidRPr="0099366E" w:rsidRDefault="0099366E" w:rsidP="00396F3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3036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ilia</w:t>
            </w:r>
            <w:proofErr w:type="spellEnd"/>
            <w:r w:rsidRPr="00D3036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="00D30368" w:rsidRPr="00D3036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asus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ili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rachygnathu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8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yxocyprin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iaticu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85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8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acco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platypus</w:t>
            </w: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134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6.75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3.006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psariichthy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iden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43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96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ylopharyngodon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ce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4.32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1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55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61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tenopharyngodon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dell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1.49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83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6.97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3.14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73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3.053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qualiobarb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urriculu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4.37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8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3.380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676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954" w:type="dxa"/>
            <w:vAlign w:val="center"/>
          </w:tcPr>
          <w:p w:rsidR="0099366E" w:rsidRPr="0099366E" w:rsidRDefault="00396F3A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135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chetobi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ngat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pichthy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mbusa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43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839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0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bram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p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82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26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48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bram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ui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laubuc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94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02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oxabrami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winhon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culter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ucisculu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92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622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3.45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726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668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022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culter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leeker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5.26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44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001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emiculterella</w:t>
            </w:r>
            <w:proofErr w:type="spellEnd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wu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6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65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hemiculter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ispar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94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5.16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4.467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odichthy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ythropteru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1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ulter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burn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5.36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058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6.88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2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odichthy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ngolicu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60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1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2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903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odichthy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bryi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546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1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3.17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rami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kinens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94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76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5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36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4.311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23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galobrama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erminali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5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7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galobram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mblycephala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0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085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9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Xenocypri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lepi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7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516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9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  <w:tc>
          <w:tcPr>
            <w:tcW w:w="953" w:type="dxa"/>
            <w:vAlign w:val="center"/>
          </w:tcPr>
          <w:p w:rsidR="0099366E" w:rsidRPr="0099366E" w:rsidRDefault="00396F3A" w:rsidP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1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5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enocypri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vidi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0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istoechodon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umirostr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 w:rsidP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396F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ram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mon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3.68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14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ypophthalmichthy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litrix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0.97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265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930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46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253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27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ypophthalmichthy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obili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31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62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60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51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89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7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barb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beo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207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3.78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8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24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barb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ulatus</w:t>
            </w:r>
            <w:proofErr w:type="spellEnd"/>
            <w:r w:rsidR="0099366E"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56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4.089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85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3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3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rasbor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v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65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509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rcocheilichthy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9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3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rcocheilichthy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gripinn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12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rcocheilichthy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iangsiens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5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22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84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qualid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gentatu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7.75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6.152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8.290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023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631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3.87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o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ypu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 w:rsidP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396F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53" w:type="dxa"/>
            <w:vAlign w:val="center"/>
          </w:tcPr>
          <w:p w:rsidR="0099366E" w:rsidRPr="0099366E" w:rsidRDefault="0099366E" w:rsidP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396F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atysmacheil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xigu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890</w:t>
            </w:r>
          </w:p>
        </w:tc>
        <w:tc>
          <w:tcPr>
            <w:tcW w:w="953" w:type="dxa"/>
            <w:vAlign w:val="center"/>
          </w:tcPr>
          <w:p w:rsidR="0099366E" w:rsidRPr="0099366E" w:rsidRDefault="0099366E" w:rsidP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="00396F3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uigobio</w:t>
            </w:r>
            <w:proofErr w:type="spellEnd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henhsienens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3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7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bbottin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ivular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2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8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41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iatingensi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ukiens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76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ngat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1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eudogobio</w:t>
            </w:r>
            <w:proofErr w:type="spellEnd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uilinens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6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gobio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aillanti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19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urogobio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bry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46</w:t>
            </w:r>
          </w:p>
        </w:tc>
        <w:tc>
          <w:tcPr>
            <w:tcW w:w="953" w:type="dxa"/>
            <w:vAlign w:val="center"/>
          </w:tcPr>
          <w:p w:rsidR="0099366E" w:rsidRPr="0099366E" w:rsidRDefault="0099366E" w:rsidP="00E309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E3099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116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590</w:t>
            </w:r>
          </w:p>
        </w:tc>
        <w:tc>
          <w:tcPr>
            <w:tcW w:w="953" w:type="dxa"/>
            <w:vAlign w:val="center"/>
          </w:tcPr>
          <w:p w:rsidR="0099366E" w:rsidRPr="0099366E" w:rsidRDefault="00E309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301</w:t>
            </w:r>
          </w:p>
        </w:tc>
        <w:tc>
          <w:tcPr>
            <w:tcW w:w="953" w:type="dxa"/>
            <w:vAlign w:val="center"/>
          </w:tcPr>
          <w:p w:rsidR="0099366E" w:rsidRPr="0099366E" w:rsidRDefault="00E30998" w:rsidP="00E309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6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7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aurogobio</w:t>
            </w:r>
            <w:proofErr w:type="spellEnd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xiangjiangens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59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12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obiobotia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ungi</w:t>
            </w:r>
            <w:proofErr w:type="spellEnd"/>
            <w:r w:rsidR="0099366E"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obioboti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ilifer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89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71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7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5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pter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82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5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anthorhode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kaensi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62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onkinensi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Acheilognath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racili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6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ode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cellat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ode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ght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inibarb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ollandi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67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14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crossocheilus</w:t>
            </w:r>
            <w:proofErr w:type="spellEnd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aradoxu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2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rossocheil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llen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7.67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4.035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arra</w:t>
            </w:r>
            <w:proofErr w:type="spellEnd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riental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56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prin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rpio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735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3.406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4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4.62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0.98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036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rassi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urat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809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495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6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7.888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066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945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urichthy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imbriat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rromyzon</w:t>
            </w:r>
            <w:proofErr w:type="spellEnd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inensi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anmaneni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enosoma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6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biti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8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82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sgurn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guillicaudat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8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189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5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0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182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7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misgurn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bryanu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68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01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oboti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ngata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2.88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5.728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sciat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2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44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52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ulosa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4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iangsiensi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54" w:type="dxa"/>
            <w:vAlign w:val="bottom"/>
          </w:tcPr>
          <w:p w:rsidR="0099366E" w:rsidRPr="0099366E" w:rsidRDefault="0099366E" w:rsidP="0099366E">
            <w:pPr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narescu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7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9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87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tidu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59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83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01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ulvidraco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5.77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343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6.690</w:t>
            </w:r>
          </w:p>
        </w:tc>
        <w:tc>
          <w:tcPr>
            <w:tcW w:w="953" w:type="dxa"/>
            <w:vAlign w:val="center"/>
          </w:tcPr>
          <w:p w:rsidR="0099366E" w:rsidRPr="0099366E" w:rsidRDefault="00396F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76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992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953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achellii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0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5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lteobagr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upogon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91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ndan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296151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9615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eudobagrus</w:t>
            </w:r>
            <w:proofErr w:type="spellEnd"/>
            <w:r w:rsidRPr="0029615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9615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enuis</w:t>
            </w:r>
            <w:proofErr w:type="spellEnd"/>
            <w:r w:rsidRPr="0029615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8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7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48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eudobagrus</w:t>
            </w:r>
            <w:proofErr w:type="spellEnd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ratt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2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296151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seudobagrus</w:t>
            </w:r>
            <w:proofErr w:type="spellEnd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rassilabris</w:t>
            </w:r>
            <w:proofErr w:type="spellEnd"/>
            <w:r w:rsidR="0099366E" w:rsidRPr="00296151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91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81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umerili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Hemibagr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pteru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91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4.84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7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16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lur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ot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E309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905</w:t>
            </w:r>
          </w:p>
        </w:tc>
        <w:tc>
          <w:tcPr>
            <w:tcW w:w="953" w:type="dxa"/>
            <w:vAlign w:val="center"/>
          </w:tcPr>
          <w:p w:rsidR="0099366E" w:rsidRPr="0099366E" w:rsidRDefault="00E309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13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5.530</w:t>
            </w:r>
          </w:p>
        </w:tc>
        <w:tc>
          <w:tcPr>
            <w:tcW w:w="953" w:type="dxa"/>
            <w:vAlign w:val="center"/>
          </w:tcPr>
          <w:p w:rsidR="0099366E" w:rsidRPr="0099366E" w:rsidRDefault="00E309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464</w:t>
            </w:r>
          </w:p>
        </w:tc>
        <w:tc>
          <w:tcPr>
            <w:tcW w:w="953" w:type="dxa"/>
            <w:vAlign w:val="center"/>
          </w:tcPr>
          <w:p w:rsidR="0099366E" w:rsidRPr="0099366E" w:rsidRDefault="00E309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135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6.111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lur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ridionali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3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21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terocryptis</w:t>
            </w:r>
            <w:proofErr w:type="spellEnd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ochinchinensi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2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88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aria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usc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1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8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obagr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rginatu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ptothorax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nopter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bu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9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5.54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E30998" w:rsidP="00E309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1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ner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1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727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75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2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221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4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uatsi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4.736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211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730</w:t>
            </w:r>
          </w:p>
        </w:tc>
        <w:tc>
          <w:tcPr>
            <w:tcW w:w="953" w:type="dxa"/>
            <w:vAlign w:val="center"/>
          </w:tcPr>
          <w:p w:rsidR="0099366E" w:rsidRPr="0099366E" w:rsidRDefault="00E3099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.447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836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43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herzer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28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26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iniperca</w:t>
            </w:r>
            <w:proofErr w:type="spellEnd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bscura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oulei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4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95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3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dontobuti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25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37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ercop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winhonis</w:t>
            </w:r>
            <w:proofErr w:type="spellEnd"/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iurinu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521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2.27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1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iffordpopei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09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n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ulata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24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43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76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na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 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iatica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33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2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24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na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gu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1.35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174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59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64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2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acropodus</w:t>
            </w:r>
            <w:proofErr w:type="spellEnd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percularis</w:t>
            </w:r>
            <w:proofErr w:type="spellEnd"/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6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gnathus</w:t>
            </w:r>
            <w:proofErr w:type="spellEnd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uleatu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D64ED7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inobdella</w:t>
            </w:r>
            <w:proofErr w:type="spellEnd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D64ED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inensis</w:t>
            </w:r>
            <w:proofErr w:type="spellEnd"/>
            <w:r w:rsidR="0099366E"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37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99366E" w:rsidRPr="0099366E" w:rsidTr="00DE1BB3">
        <w:tc>
          <w:tcPr>
            <w:tcW w:w="2802" w:type="dxa"/>
            <w:vAlign w:val="center"/>
          </w:tcPr>
          <w:p w:rsidR="0099366E" w:rsidRPr="0099366E" w:rsidRDefault="0099366E" w:rsidP="00D303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yporhamph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ntermedius</w:t>
            </w:r>
            <w:proofErr w:type="spellEnd"/>
            <w:r w:rsidRPr="0099366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  <w:tc>
          <w:tcPr>
            <w:tcW w:w="954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3" w:type="dxa"/>
            <w:vAlign w:val="center"/>
          </w:tcPr>
          <w:p w:rsidR="0099366E" w:rsidRPr="0099366E" w:rsidRDefault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954" w:type="dxa"/>
            <w:vAlign w:val="center"/>
          </w:tcPr>
          <w:p w:rsidR="0099366E" w:rsidRPr="0099366E" w:rsidRDefault="0099366E" w:rsidP="0099366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366E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</w:tbl>
    <w:p w:rsidR="00514FD5" w:rsidRPr="0099366E" w:rsidRDefault="00514FD5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514FD5" w:rsidRPr="0099366E" w:rsidSect="00D30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18B" w:rsidRDefault="00FE118B" w:rsidP="00380A0F">
      <w:r>
        <w:separator/>
      </w:r>
    </w:p>
  </w:endnote>
  <w:endnote w:type="continuationSeparator" w:id="0">
    <w:p w:rsidR="00FE118B" w:rsidRDefault="00FE118B" w:rsidP="00380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18B" w:rsidRDefault="00FE118B" w:rsidP="00380A0F">
      <w:r>
        <w:separator/>
      </w:r>
    </w:p>
  </w:footnote>
  <w:footnote w:type="continuationSeparator" w:id="0">
    <w:p w:rsidR="00FE118B" w:rsidRDefault="00FE118B" w:rsidP="00380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5CA"/>
    <w:rsid w:val="00011770"/>
    <w:rsid w:val="0007162C"/>
    <w:rsid w:val="000B35CA"/>
    <w:rsid w:val="00174FA7"/>
    <w:rsid w:val="001E4E4F"/>
    <w:rsid w:val="00296151"/>
    <w:rsid w:val="002B20A9"/>
    <w:rsid w:val="002C6D72"/>
    <w:rsid w:val="003077E0"/>
    <w:rsid w:val="0035418A"/>
    <w:rsid w:val="00380A0F"/>
    <w:rsid w:val="00396F3A"/>
    <w:rsid w:val="004006B9"/>
    <w:rsid w:val="00432588"/>
    <w:rsid w:val="00456B63"/>
    <w:rsid w:val="00462049"/>
    <w:rsid w:val="004F28E9"/>
    <w:rsid w:val="00514FD5"/>
    <w:rsid w:val="005716E8"/>
    <w:rsid w:val="00606309"/>
    <w:rsid w:val="006C47F5"/>
    <w:rsid w:val="00701FD0"/>
    <w:rsid w:val="007B21BD"/>
    <w:rsid w:val="00810D9E"/>
    <w:rsid w:val="00925DE3"/>
    <w:rsid w:val="0097372E"/>
    <w:rsid w:val="0099366E"/>
    <w:rsid w:val="009E02B3"/>
    <w:rsid w:val="00A31100"/>
    <w:rsid w:val="00A9754F"/>
    <w:rsid w:val="00AD5D5A"/>
    <w:rsid w:val="00B3215E"/>
    <w:rsid w:val="00BD51D0"/>
    <w:rsid w:val="00BE6B6A"/>
    <w:rsid w:val="00C3355E"/>
    <w:rsid w:val="00C86FCF"/>
    <w:rsid w:val="00CE7991"/>
    <w:rsid w:val="00D06D7D"/>
    <w:rsid w:val="00D30368"/>
    <w:rsid w:val="00D323A4"/>
    <w:rsid w:val="00D45F0C"/>
    <w:rsid w:val="00D64ED7"/>
    <w:rsid w:val="00D66A4C"/>
    <w:rsid w:val="00D85280"/>
    <w:rsid w:val="00DE1BB3"/>
    <w:rsid w:val="00DF52B6"/>
    <w:rsid w:val="00E0343F"/>
    <w:rsid w:val="00E161B3"/>
    <w:rsid w:val="00E30998"/>
    <w:rsid w:val="00E81097"/>
    <w:rsid w:val="00ED2D7C"/>
    <w:rsid w:val="00FE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0A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0A0F"/>
    <w:rPr>
      <w:sz w:val="18"/>
      <w:szCs w:val="18"/>
    </w:rPr>
  </w:style>
  <w:style w:type="table" w:styleId="a5">
    <w:name w:val="Table Grid"/>
    <w:basedOn w:val="a1"/>
    <w:uiPriority w:val="59"/>
    <w:rsid w:val="00380A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0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0A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0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0A0F"/>
    <w:rPr>
      <w:sz w:val="18"/>
      <w:szCs w:val="18"/>
    </w:rPr>
  </w:style>
  <w:style w:type="table" w:styleId="a5">
    <w:name w:val="Table Grid"/>
    <w:basedOn w:val="a1"/>
    <w:uiPriority w:val="59"/>
    <w:rsid w:val="00380A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31</cp:revision>
  <dcterms:created xsi:type="dcterms:W3CDTF">2017-08-29T11:31:00Z</dcterms:created>
  <dcterms:modified xsi:type="dcterms:W3CDTF">2018-07-15T03:43:00Z</dcterms:modified>
</cp:coreProperties>
</file>